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CBFB01" w14:textId="77777777" w:rsidR="00D15BBF" w:rsidRDefault="00D15BBF"/>
    <w:p w14:paraId="41C8BE1B" w14:textId="77777777" w:rsidR="00D15BBF" w:rsidRDefault="00D15BBF"/>
    <w:p w14:paraId="0C3612FE" w14:textId="77777777" w:rsidR="00D15BBF" w:rsidRDefault="00D15BBF"/>
    <w:p w14:paraId="76AC2083" w14:textId="77777777" w:rsidR="00D15BBF" w:rsidRDefault="00D15BBF"/>
    <w:p w14:paraId="6D66494A" w14:textId="77777777" w:rsidR="00D15BBF" w:rsidRDefault="00D15BBF"/>
    <w:p w14:paraId="62A61565" w14:textId="77777777" w:rsidR="00D15BBF" w:rsidRDefault="00D15BBF"/>
    <w:p w14:paraId="5BC8B77A" w14:textId="77777777" w:rsidR="00D15BBF" w:rsidRDefault="00D15BBF"/>
    <w:p w14:paraId="608238A3" w14:textId="77777777" w:rsidR="00D15BBF" w:rsidRDefault="00D15BBF"/>
    <w:p w14:paraId="357CA26F" w14:textId="77777777" w:rsidR="00D15BBF" w:rsidRDefault="00D15BBF"/>
    <w:p w14:paraId="35AC1AAC" w14:textId="77777777" w:rsidR="00D15BBF" w:rsidRDefault="00D15BBF"/>
    <w:p w14:paraId="4BE65AD3" w14:textId="77777777" w:rsidR="00D15BBF" w:rsidRDefault="00D15BBF"/>
    <w:p w14:paraId="64FB17B3" w14:textId="77777777" w:rsidR="00D15BBF" w:rsidRDefault="00D15BBF"/>
    <w:p w14:paraId="2FDD8EB3" w14:textId="77777777" w:rsidR="00D15BBF" w:rsidRDefault="00D15BBF"/>
    <w:p w14:paraId="7226F022" w14:textId="77777777" w:rsidR="00D15BBF" w:rsidRDefault="00D15BBF"/>
    <w:p w14:paraId="0CA8E822" w14:textId="77777777" w:rsidR="00D15BBF" w:rsidRDefault="00D15BBF"/>
    <w:p w14:paraId="52F3036F" w14:textId="77777777" w:rsidR="00D15BBF" w:rsidRDefault="00D15BBF"/>
    <w:p w14:paraId="1D40D7E8" w14:textId="77777777" w:rsidR="00D15BBF" w:rsidRDefault="00D15BBF"/>
    <w:p w14:paraId="5BA792AE" w14:textId="087297DC" w:rsidR="00D15BBF" w:rsidRPr="000B20C3" w:rsidRDefault="00D15BBF" w:rsidP="00D15BB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C6293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ex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Sequence of hygromycin resistance cassette for mutant generation. </w:t>
      </w:r>
      <w:r>
        <w:rPr>
          <w:rFonts w:ascii="Times New Roman" w:hAnsi="Times New Roman" w:cs="Times New Roman"/>
          <w:sz w:val="24"/>
          <w:szCs w:val="24"/>
        </w:rPr>
        <w:t xml:space="preserve">The cassette includes the FRT site (red), promoter site for hygromycin (green), and the hygromycin resistance gene (blue). </w:t>
      </w:r>
    </w:p>
    <w:p w14:paraId="2BE9BFD7" w14:textId="4FD79A22" w:rsidR="004B63FB" w:rsidRDefault="00D15BBF">
      <w:r w:rsidRPr="0005626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2AAD8E8" wp14:editId="2F500F61">
                <wp:simplePos x="0" y="0"/>
                <wp:positionH relativeFrom="margin">
                  <wp:posOffset>0</wp:posOffset>
                </wp:positionH>
                <wp:positionV relativeFrom="page">
                  <wp:posOffset>914400</wp:posOffset>
                </wp:positionV>
                <wp:extent cx="5878195" cy="4827270"/>
                <wp:effectExtent l="0" t="0" r="0" b="0"/>
                <wp:wrapNone/>
                <wp:docPr id="5" name="Rectangle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C8165685-AF8A-4214-9734-16118F96453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78195" cy="482727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4A96442" w14:textId="77777777" w:rsidR="00D15BBF" w:rsidRPr="005A0093" w:rsidRDefault="00D15BBF" w:rsidP="00D15BBF">
                            <w:pPr>
                              <w:rPr>
                                <w:rFonts w:asciiTheme="majorHAnsi" w:hAnsiTheme="majorHAnsi" w:cstheme="majorHAnsi"/>
                                <w:sz w:val="24"/>
                                <w:szCs w:val="24"/>
                              </w:rPr>
                            </w:pPr>
                            <w:r w:rsidRPr="005A0093">
                              <w:rPr>
                                <w:rFonts w:asciiTheme="majorHAnsi" w:eastAsia="Calibri" w:hAnsiTheme="majorHAnsi" w:cstheme="majorHAnsi"/>
                                <w:color w:val="FF0000"/>
                                <w:kern w:val="24"/>
                                <w:sz w:val="24"/>
                                <w:szCs w:val="24"/>
                              </w:rPr>
                              <w:t>GAAGTTCCTATTCTCTAGAAAGTATAGGAACTTC</w:t>
                            </w:r>
                            <w:r w:rsidRPr="005A0093">
                              <w:rPr>
                                <w:rFonts w:asciiTheme="majorHAnsi" w:eastAsia="Calibri" w:hAnsiTheme="majorHAnsi" w:cstheme="majorHAnsi"/>
                                <w:color w:val="00B050"/>
                                <w:kern w:val="24"/>
                                <w:sz w:val="24"/>
                                <w:szCs w:val="24"/>
                              </w:rPr>
                              <w:t>AAAGCCACGTTGTGTCTCAAAATCTCTGATGTTACATTGCACAAGATAAAAATATATCATCATGAACAATAAAACTGTCTGCTTACATAAACAGTAATACAAGGGGTGTT</w:t>
                            </w:r>
                            <w:r w:rsidRPr="005A0093">
                              <w:rPr>
                                <w:rFonts w:asciiTheme="majorHAnsi" w:eastAsia="Calibri" w:hAnsiTheme="majorHAnsi" w:cstheme="majorHAnsi"/>
                                <w:color w:val="4472C4" w:themeColor="accent1"/>
                                <w:kern w:val="24"/>
                                <w:sz w:val="24"/>
                                <w:szCs w:val="24"/>
                              </w:rPr>
                              <w:t>ATGACACAAGAGTCACTGTTATTGTTGGATCGCATCGACAGCGACGATTCATATGCCTCTTTGCGTAATGACCAAGAGTTTTGGGAGCCGTTAGCCCGTCGCGCCTTAGAGGAACTGGGTTTGCCTGTACCTCCCGTACTGCGCGTGCCTGGAGAATCGACCAACCCAGTACTTGTGGGGGAGCCCGACCCTGTAATCAAATTATTCGGTGAACATTGGTGTGGCCCTGAATCACTTGCATCAGAATCAGAAGCATATGCGGTCTTGGCTGATGCTCCGGTTCCAGTCCCACGCTTACTGGGGCGTGGAGAGCTTCGTCCCGGTACAGGCGCATGGCCGTGGCCTTACTTAGTTATGAGTCGTATGACTGGGACAACTTGGCGTTCGGCAATGGACGGCACTACTGACCGTAATGCACTGTTGGCACTTGCACGCGAATTGGGACGTGTACTGGGCCGTCTTCACCGCGTGCCACTTACGGGAAACACCGTGTTAACACCTCATTCCGAGGTGTTCCCCGAGCTGCTGCGTGAACGTCGTGCTGCGACAGTTGAAGACCACCGCGGCTGGGGTTACCTGTCGCCTCGCTTATTGGATCGCTTGGAAGACTGGTTGCCAGATGTGGACACGTTGCTGGCGGGGCGTGAACCGCGTTTCGTCCATGGCGATTTGCATGGTACTAATATTTTCGTCGATCTTGCCGCCACTGAGGTCACAGGGATCGTCGATTTCACTGATGTATATGCAGGCGATTCTCGTTATTCGTTAGTACAGCTTCATCTGAACGCGTTTCGTGGAGATCGTGAGATTCTTGCAGCTCTTCTGGATGGGGCACAATGGAAGCGTACCGAAGATTTCGCGCGCGAGCTTTTGGCATTCACTTTCCTGCACGATTTCGAAGTGTTCGAAGAGACGCCCCTTGACTTATCCGGATTTACCGACCCCGAGGAACTGGCGCAGTTTCTTTGGGGACCACCTGACACCGCGCCGGGAGCATGA</w:t>
                            </w:r>
                            <w:r w:rsidRPr="005A0093">
                              <w:rPr>
                                <w:rFonts w:asciiTheme="majorHAnsi" w:eastAsia="Calibri" w:hAnsiTheme="majorHAnsi" w:cstheme="majorHAnsi"/>
                                <w:color w:val="FF0000"/>
                                <w:kern w:val="24"/>
                                <w:sz w:val="24"/>
                                <w:szCs w:val="24"/>
                              </w:rPr>
                              <w:t>GAAGTTCCTATTCTCTAGAAAGTATAGGAACTTC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AAD8E8" id="Rectangle 4" o:spid="_x0000_s1026" style="position:absolute;margin-left:0;margin-top:1in;width:462.85pt;height:380.1pt;z-index:25165926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page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" filled="f" stroked="f">
                <v:textbox>
                  <w:txbxContent>
                    <w:p w14:paraId="74A96442" w14:textId="77777777" w:rsidR="00D15BBF" w:rsidRPr="005A0093" w:rsidRDefault="00D15BBF" w:rsidP="00D15BBF">
                      <w:pPr>
                        <w:rPr>
                          <w:rFonts w:asciiTheme="majorHAnsi" w:hAnsiTheme="majorHAnsi" w:cstheme="majorHAnsi"/>
                          <w:sz w:val="24"/>
                          <w:szCs w:val="24"/>
                        </w:rPr>
                      </w:pPr>
                      <w:r w:rsidRPr="005A0093">
                        <w:rPr>
                          <w:rFonts w:asciiTheme="majorHAnsi" w:eastAsia="Calibri" w:hAnsiTheme="majorHAnsi" w:cstheme="majorHAnsi"/>
                          <w:color w:val="FF0000"/>
                          <w:kern w:val="24"/>
                          <w:sz w:val="24"/>
                          <w:szCs w:val="24"/>
                        </w:rPr>
                        <w:t>GAAGTTCCTATTCTCTAGAAAGTATAGGAACTTC</w:t>
                      </w:r>
                      <w:r w:rsidRPr="005A0093">
                        <w:rPr>
                          <w:rFonts w:asciiTheme="majorHAnsi" w:eastAsia="Calibri" w:hAnsiTheme="majorHAnsi" w:cstheme="majorHAnsi"/>
                          <w:color w:val="00B050"/>
                          <w:kern w:val="24"/>
                          <w:sz w:val="24"/>
                          <w:szCs w:val="24"/>
                        </w:rPr>
                        <w:t>AAAGCCACGTTGTGTCTCAAAATCTCTGATGTTACATTGCACAAGATAAAAATATATCATCATGAACAATAAAACTGTCTGCTTACATAAACAGTAATACAAGGGGTGTT</w:t>
                      </w:r>
                      <w:r w:rsidRPr="005A0093">
                        <w:rPr>
                          <w:rFonts w:asciiTheme="majorHAnsi" w:eastAsia="Calibri" w:hAnsiTheme="majorHAnsi" w:cstheme="majorHAnsi"/>
                          <w:color w:val="4472C4" w:themeColor="accent1"/>
                          <w:kern w:val="24"/>
                          <w:sz w:val="24"/>
                          <w:szCs w:val="24"/>
                        </w:rPr>
                        <w:t>ATGACACAAGAGTCACTGTTATTGTTGGATCGCATCGACAGCGACGATTCATATGCCTCTTTGCGTAATGACCAAGAGTTTTGGGAGCCGTTAGCCCGTCGCGCCTTAGAGGAACTGGGTTTGCCTGTACCTCCCGTACTGCGCGTGCCTGGAGAATCGACCAACCCAGTACTTGTGGGGGAGCCCGACCCTGTAATCAAATTATTCGGTGAACATTGGTGTGGCCCTGAATCACTTGCATCAGAATCAGAAGCATATGCGGTCTTGGCTGATGCTCCGGTTCCAGTCCCACGCTTACTGGGGCGTGGAGAGCTTCGTCCCGGTACAGGCGCATGGCCGTGGCCTTACTTAGTTATGAGTCGTATGACTGGGACAACTTGGCGTTCGGCAATGGACGGCACTACTGACCGTAATGCACTGTTGGCACTTGCACGCGAATTGGGACGTGTACTGGGCCGTCTTCACCGCGTGCCACTTACGGGAAACACCGTGTTAACACCTCATTCCGAGGTGTTCCCCGAGCTGCTGCGTGAACGTCGTGCTGCGACAGTTGAAGACCACCGCGGCTGGGGTTACCTGTCGCCTCGCTTATTGGATCGCTTGGAAGACTGGTTGCCAGATGTGGACACGTTGCTGGCGGGGCGTGAACCGCGTTTCGTCCATGGCGATTTGCATGGTACTAATATTTTCGTCGATCTTGCCGCCACTGAGGTCACAGGGATCGTCGATTTCACTGATGTATATGCAGGCGATTCTCGTTATTCGTTAGTACAGCTTCATCTGAACGCGTTTCGTGGAGATCGTGAGATTCTTGCAGCTCTTCTGGATGGGGCACAATGGAAGCGTACCGAAGATTTCGCGCGCGAGCTTTTGGCATTCACTTTCCTGCACGATTTCGAAGTGTTCGAAGAGACGCCCCTTGACTTATCCGGATTTACCGACCCCGAGGAACTGGCGCAGTTTCTTTGGGGACCACCTGACACCGCGCCGGGAGCATGA</w:t>
                      </w:r>
                      <w:r w:rsidRPr="005A0093">
                        <w:rPr>
                          <w:rFonts w:asciiTheme="majorHAnsi" w:eastAsia="Calibri" w:hAnsiTheme="majorHAnsi" w:cstheme="majorHAnsi"/>
                          <w:color w:val="FF0000"/>
                          <w:kern w:val="24"/>
                          <w:sz w:val="24"/>
                          <w:szCs w:val="24"/>
                        </w:rPr>
                        <w:t>GAAGTTCCTATTCTCTAGAAAGTATAGGAACTTC</w:t>
                      </w:r>
                    </w:p>
                  </w:txbxContent>
                </v:textbox>
                <w10:wrap anchorx="margin" anchory="page"/>
              </v:rect>
            </w:pict>
          </mc:Fallback>
        </mc:AlternateContent>
      </w:r>
    </w:p>
    <w:sectPr w:rsidR="004B63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8D9"/>
    <w:rsid w:val="002C6293"/>
    <w:rsid w:val="00430336"/>
    <w:rsid w:val="00620B81"/>
    <w:rsid w:val="0062740A"/>
    <w:rsid w:val="007038D9"/>
    <w:rsid w:val="00CA35B3"/>
    <w:rsid w:val="00D15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9B989"/>
  <w15:chartTrackingRefBased/>
  <w15:docId w15:val="{32581E11-B896-42C7-A5A5-F7ED016AF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5B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 Talyansky</dc:creator>
  <cp:keywords/>
  <dc:description/>
  <cp:lastModifiedBy>Yuli Talyansky</cp:lastModifiedBy>
  <cp:revision>3</cp:revision>
  <dcterms:created xsi:type="dcterms:W3CDTF">2021-01-14T19:13:00Z</dcterms:created>
  <dcterms:modified xsi:type="dcterms:W3CDTF">2021-01-14T19:50:00Z</dcterms:modified>
</cp:coreProperties>
</file>